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2" w:type="dxa"/>
        <w:tblInd w:w="243" w:type="dxa"/>
        <w:tblLayout w:type="fixed"/>
        <w:tblLook w:val="04A0" w:firstRow="1" w:lastRow="0" w:firstColumn="1" w:lastColumn="0" w:noHBand="0" w:noVBand="1"/>
      </w:tblPr>
      <w:tblGrid>
        <w:gridCol w:w="1947"/>
        <w:gridCol w:w="1009"/>
        <w:gridCol w:w="136"/>
        <w:gridCol w:w="764"/>
        <w:gridCol w:w="2982"/>
        <w:gridCol w:w="1684"/>
      </w:tblGrid>
      <w:tr w:rsidR="00A70C68" w14:paraId="2D5D586A" w14:textId="77777777">
        <w:trPr>
          <w:trHeight w:val="340"/>
        </w:trPr>
        <w:tc>
          <w:tcPr>
            <w:tcW w:w="8522" w:type="dxa"/>
            <w:gridSpan w:val="6"/>
            <w:tcBorders>
              <w:top w:val="single" w:sz="8" w:space="0" w:color="auto"/>
              <w:tl2br w:val="nil"/>
              <w:tr2bl w:val="nil"/>
            </w:tcBorders>
          </w:tcPr>
          <w:p w14:paraId="23C5ED24" w14:textId="51EFC3A6" w:rsidR="00A70C68" w:rsidRDefault="00000000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31724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2 the results of subgroup analysis </w:t>
            </w:r>
          </w:p>
        </w:tc>
      </w:tr>
      <w:tr w:rsidR="00A70C68" w14:paraId="37CBA2A7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516BEF4D" w14:textId="77777777" w:rsidR="00A70C68" w:rsidRDefault="00000000">
            <w:pPr>
              <w:jc w:val="left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1145" w:type="dxa"/>
            <w:gridSpan w:val="2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5A46EB7B" w14:textId="77777777" w:rsidR="00A70C68" w:rsidRDefault="00000000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6CE24C7A" w14:textId="77777777" w:rsidR="00A70C68" w:rsidRDefault="00000000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2DB4487F" w14:textId="77777777" w:rsidR="00A70C68" w:rsidRDefault="00000000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portion 95%CI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271632A5" w14:textId="77777777" w:rsidR="00A70C68" w:rsidRDefault="00000000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 value for I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70C68" w14:paraId="1F646459" w14:textId="77777777">
        <w:trPr>
          <w:trHeight w:val="340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 w14:paraId="0D56931C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agnostic criteria</w:t>
            </w:r>
          </w:p>
        </w:tc>
      </w:tr>
      <w:tr w:rsidR="00A70C68" w14:paraId="16724CE4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14BC7BE7" w14:textId="77777777" w:rsidR="00A70C68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me I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7B4FEFC1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0847D41F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4175852D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 (0.16; 0.37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0DDB9FA1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32</w:t>
            </w:r>
          </w:p>
        </w:tc>
      </w:tr>
      <w:tr w:rsidR="00A70C68" w14:paraId="2CA15412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0D86FF40" w14:textId="77777777" w:rsidR="00A70C68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me II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29928E1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13DD0A8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2C2CC23D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 (0.25; 0.53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5521D16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2</w:t>
            </w:r>
          </w:p>
        </w:tc>
      </w:tr>
      <w:tr w:rsidR="00A70C68" w14:paraId="53A6F43B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68AAB24E" w14:textId="77777777" w:rsidR="00A70C68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me Ⅲ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2B9D93E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5F2CB82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7127041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(0.30; 0.48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2D51644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1519B318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25ABD833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me Ⅳ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06683C3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22474367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3158B0D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(0.28; 0.42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66A0AF5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96</w:t>
            </w:r>
          </w:p>
        </w:tc>
      </w:tr>
      <w:tr w:rsidR="00A70C68" w14:paraId="19E978D2" w14:textId="77777777">
        <w:trPr>
          <w:trHeight w:val="340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 w14:paraId="62E6F097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uration of treatment</w:t>
            </w:r>
          </w:p>
        </w:tc>
      </w:tr>
      <w:tr w:rsidR="00A70C68" w14:paraId="4C516444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68DF1CF1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61AA6A41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128999FF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58C5894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(0.31; 0.44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78A4657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51BF0370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6B1F6C25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weeks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2DD2C13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372F52D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0D4E113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(0.36; 0.51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6CF7C34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1</w:t>
            </w:r>
          </w:p>
        </w:tc>
      </w:tr>
      <w:tr w:rsidR="00A70C68" w14:paraId="1BB0E9B5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060D664F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week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2F2F69E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3705738C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11C776A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0(0.</w:t>
            </w:r>
            <w:r>
              <w:rPr>
                <w:rFonts w:asci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7; 0.78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12F8FFD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6AE3FC0F" w14:textId="77777777">
        <w:trPr>
          <w:trHeight w:val="340"/>
        </w:trPr>
        <w:tc>
          <w:tcPr>
            <w:tcW w:w="8522" w:type="dxa"/>
            <w:gridSpan w:val="6"/>
            <w:tcBorders>
              <w:bottom w:val="single" w:sz="8" w:space="0" w:color="auto"/>
              <w:tl2br w:val="nil"/>
              <w:tr2bl w:val="nil"/>
            </w:tcBorders>
          </w:tcPr>
          <w:p w14:paraId="54AA1C57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BS Subtypes                    </w:t>
            </w:r>
          </w:p>
        </w:tc>
      </w:tr>
      <w:tr w:rsidR="00A70C68" w14:paraId="7E6AE643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3BCFE11E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S-C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3C46E79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389D3CDC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36A48B9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(0.21; 0.48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7BDAA4FF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6</w:t>
            </w:r>
          </w:p>
        </w:tc>
      </w:tr>
      <w:tr w:rsidR="00A70C68" w14:paraId="5DCB57A7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63149941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S-D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4782486A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47FD921F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9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1AA99E3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(0.32; 0.46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2846D12A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12F304BB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68744C27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006B1A7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43CD4C2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5ADAF69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(0.22; 0.47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6336E6B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2619CB1A" w14:textId="77777777">
        <w:trPr>
          <w:trHeight w:val="340"/>
        </w:trPr>
        <w:tc>
          <w:tcPr>
            <w:tcW w:w="8522" w:type="dxa"/>
            <w:gridSpan w:val="6"/>
            <w:tcBorders>
              <w:right w:val="single" w:sz="8" w:space="0" w:color="auto"/>
              <w:tl2br w:val="nil"/>
              <w:tr2bl w:val="nil"/>
            </w:tcBorders>
          </w:tcPr>
          <w:p w14:paraId="614D61DA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search locations</w:t>
            </w:r>
          </w:p>
        </w:tc>
      </w:tr>
      <w:tr w:rsidR="00A70C68" w14:paraId="02B8B754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7AFC8685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5F1D1EF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27E6544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0B51B071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(0.14; 0.49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2B3E70D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6F5C839E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1213268B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ralian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77E91A00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22139A8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2AA53100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(0.27; 0.51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043A3AE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4</w:t>
            </w:r>
          </w:p>
        </w:tc>
      </w:tr>
      <w:tr w:rsidR="00A70C68" w14:paraId="760C6198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30653AE4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52AE0210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09258A7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2E25718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(0.37; 0.45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50E22B1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7</w:t>
            </w:r>
          </w:p>
        </w:tc>
      </w:tr>
      <w:tr w:rsidR="00A70C68" w14:paraId="58617F70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38BB9D3E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176262802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sia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excluding China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76C3512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2A2738A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0F6D1CC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(0.18; 0.36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2BAD1EC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9</w:t>
            </w:r>
          </w:p>
        </w:tc>
      </w:tr>
      <w:bookmarkEnd w:id="0"/>
      <w:tr w:rsidR="00A70C68" w14:paraId="6FBB98A0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4B544BB7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erican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24AAA71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065EEAE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41133A2F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(0.44; 0.72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6F54BDB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66</w:t>
            </w:r>
          </w:p>
        </w:tc>
      </w:tr>
      <w:tr w:rsidR="00A70C68" w14:paraId="2274F8E4" w14:textId="77777777">
        <w:trPr>
          <w:trHeight w:val="340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 w14:paraId="3652F5DA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ms</w:t>
            </w:r>
          </w:p>
        </w:tc>
      </w:tr>
      <w:tr w:rsidR="00A70C68" w14:paraId="0AAD5BBD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23A30ED1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psules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16A38527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18144436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71D0898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(0.17;0.47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5CDF434D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5167409C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3B06C42C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nules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3249B7D4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47FC043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3ECC9EE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(0.33; 0.50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716FBAE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3</w:t>
            </w:r>
          </w:p>
        </w:tc>
      </w:tr>
      <w:tr w:rsidR="00A70C68" w14:paraId="105AF185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174EE506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rups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7A2B224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6E1E2E8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74102324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(0.17; 0.45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61EB110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2</w:t>
            </w:r>
          </w:p>
        </w:tc>
      </w:tr>
      <w:tr w:rsidR="00A70C68" w14:paraId="56BF9DD6" w14:textId="77777777">
        <w:trPr>
          <w:trHeight w:val="340"/>
        </w:trPr>
        <w:tc>
          <w:tcPr>
            <w:tcW w:w="1947" w:type="dxa"/>
            <w:tcBorders>
              <w:tl2br w:val="nil"/>
              <w:tr2bl w:val="nil"/>
            </w:tcBorders>
          </w:tcPr>
          <w:p w14:paraId="0263FCCE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quid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14:paraId="7D9EEE64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  <w:tcBorders>
              <w:tl2br w:val="nil"/>
              <w:tr2bl w:val="nil"/>
            </w:tcBorders>
          </w:tcPr>
          <w:p w14:paraId="40A8BB67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2982" w:type="dxa"/>
            <w:tcBorders>
              <w:tl2br w:val="nil"/>
              <w:tr2bl w:val="nil"/>
            </w:tcBorders>
          </w:tcPr>
          <w:p w14:paraId="352A873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(0.33;0.44)</w:t>
            </w:r>
          </w:p>
        </w:tc>
        <w:tc>
          <w:tcPr>
            <w:tcW w:w="1684" w:type="dxa"/>
            <w:tcBorders>
              <w:tl2br w:val="nil"/>
              <w:tr2bl w:val="nil"/>
            </w:tcBorders>
          </w:tcPr>
          <w:p w14:paraId="25F8B623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47</w:t>
            </w:r>
          </w:p>
        </w:tc>
      </w:tr>
      <w:tr w:rsidR="00A70C68" w14:paraId="4D09DC14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23BDE731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ts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5E45D79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082C1CA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64D3660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(0.31; 0.60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328E145A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6</w:t>
            </w:r>
          </w:p>
        </w:tc>
      </w:tr>
      <w:tr w:rsidR="00A70C68" w14:paraId="2FD2D19E" w14:textId="77777777">
        <w:trPr>
          <w:trHeight w:val="340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 w14:paraId="40728B0C" w14:textId="77777777" w:rsidR="00A70C68" w:rsidRDefault="000000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 concentration of herbal ingredients</w:t>
            </w:r>
          </w:p>
        </w:tc>
      </w:tr>
      <w:tr w:rsidR="00A70C68" w14:paraId="52DD9D29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1AE6C8EC" w14:textId="77777777" w:rsidR="00A70C68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ained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1F0DE074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167E4B4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36A26B6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(0.35; 0.56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4BF8200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6E5D87DF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5C8B5CFB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contained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76E651FD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0C9A276C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9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3F93CA9E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(0.29; 0.42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76B59B07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6223260F" w14:textId="77777777">
        <w:trPr>
          <w:trHeight w:val="340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 w14:paraId="2BD6CEA7" w14:textId="77777777" w:rsidR="00A70C68" w:rsidRDefault="00000000">
            <w:pPr>
              <w:jc w:val="left"/>
              <w:rPr>
                <w:rFonts w:eastAsia="DengXian" w:cs="DengXian"/>
                <w:b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anguage</w:t>
            </w:r>
          </w:p>
        </w:tc>
      </w:tr>
      <w:tr w:rsidR="00A70C68" w14:paraId="5E7F38FF" w14:textId="77777777">
        <w:trPr>
          <w:trHeight w:val="340"/>
        </w:trPr>
        <w:tc>
          <w:tcPr>
            <w:tcW w:w="1947" w:type="dxa"/>
            <w:tcBorders>
              <w:top w:val="single" w:sz="8" w:space="0" w:color="auto"/>
              <w:tl2br w:val="nil"/>
              <w:tr2bl w:val="nil"/>
            </w:tcBorders>
          </w:tcPr>
          <w:p w14:paraId="516B77F8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glish</w:t>
            </w:r>
          </w:p>
        </w:tc>
        <w:tc>
          <w:tcPr>
            <w:tcW w:w="1009" w:type="dxa"/>
            <w:tcBorders>
              <w:top w:val="single" w:sz="8" w:space="0" w:color="auto"/>
              <w:tl2br w:val="nil"/>
              <w:tr2bl w:val="nil"/>
            </w:tcBorders>
          </w:tcPr>
          <w:p w14:paraId="01106405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40F728E7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7</w:t>
            </w:r>
          </w:p>
        </w:tc>
        <w:tc>
          <w:tcPr>
            <w:tcW w:w="2982" w:type="dxa"/>
            <w:tcBorders>
              <w:top w:val="single" w:sz="8" w:space="0" w:color="auto"/>
              <w:tl2br w:val="nil"/>
              <w:tr2bl w:val="nil"/>
            </w:tcBorders>
          </w:tcPr>
          <w:p w14:paraId="763C1D22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(0.28; 0.41)</w:t>
            </w:r>
          </w:p>
        </w:tc>
        <w:tc>
          <w:tcPr>
            <w:tcW w:w="1684" w:type="dxa"/>
            <w:tcBorders>
              <w:top w:val="single" w:sz="8" w:space="0" w:color="auto"/>
              <w:tl2br w:val="nil"/>
              <w:tr2bl w:val="nil"/>
            </w:tcBorders>
          </w:tcPr>
          <w:p w14:paraId="0AE64A4A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&lt;0.01</w:t>
            </w:r>
          </w:p>
        </w:tc>
      </w:tr>
      <w:tr w:rsidR="00A70C68" w14:paraId="327E3CE2" w14:textId="77777777">
        <w:trPr>
          <w:trHeight w:val="340"/>
        </w:trPr>
        <w:tc>
          <w:tcPr>
            <w:tcW w:w="1947" w:type="dxa"/>
            <w:tcBorders>
              <w:bottom w:val="single" w:sz="8" w:space="0" w:color="auto"/>
              <w:tl2br w:val="nil"/>
              <w:tr2bl w:val="nil"/>
            </w:tcBorders>
          </w:tcPr>
          <w:p w14:paraId="17B5C2CF" w14:textId="77777777" w:rsidR="00A70C68" w:rsidRDefault="0000000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ese</w:t>
            </w:r>
          </w:p>
        </w:tc>
        <w:tc>
          <w:tcPr>
            <w:tcW w:w="1009" w:type="dxa"/>
            <w:tcBorders>
              <w:bottom w:val="single" w:sz="8" w:space="0" w:color="auto"/>
              <w:tl2br w:val="nil"/>
              <w:tr2bl w:val="nil"/>
            </w:tcBorders>
          </w:tcPr>
          <w:p w14:paraId="3B8A1C4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7A0D366B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2982" w:type="dxa"/>
            <w:tcBorders>
              <w:bottom w:val="single" w:sz="8" w:space="0" w:color="auto"/>
              <w:tl2br w:val="nil"/>
              <w:tr2bl w:val="nil"/>
            </w:tcBorders>
          </w:tcPr>
          <w:p w14:paraId="2DCDD9F9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(0.38; 0.59)</w:t>
            </w:r>
          </w:p>
        </w:tc>
        <w:tc>
          <w:tcPr>
            <w:tcW w:w="1684" w:type="dxa"/>
            <w:tcBorders>
              <w:bottom w:val="single" w:sz="8" w:space="0" w:color="auto"/>
              <w:tl2br w:val="nil"/>
              <w:tr2bl w:val="nil"/>
            </w:tcBorders>
          </w:tcPr>
          <w:p w14:paraId="1CB16978" w14:textId="77777777" w:rsidR="00A70C68" w:rsidRDefault="0000000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22</w:t>
            </w:r>
          </w:p>
        </w:tc>
      </w:tr>
    </w:tbl>
    <w:p w14:paraId="0623A49F" w14:textId="77777777" w:rsidR="00A70C68" w:rsidRDefault="00A70C68"/>
    <w:sectPr w:rsidR="00A70C6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2YTg0YTk1MWQ5MjEwZjY5MjVlYTdiZWYyMWVhMDUifQ=="/>
  </w:docVars>
  <w:rsids>
    <w:rsidRoot w:val="00172A27"/>
    <w:rsid w:val="00172A27"/>
    <w:rsid w:val="0031724E"/>
    <w:rsid w:val="00885E2E"/>
    <w:rsid w:val="00A70C68"/>
    <w:rsid w:val="00B4553A"/>
    <w:rsid w:val="00B55A5B"/>
    <w:rsid w:val="00FE04E1"/>
    <w:rsid w:val="07337E2B"/>
    <w:rsid w:val="343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591F"/>
  <w15:docId w15:val="{0195D2B5-2BB6-4D10-A7EB-324D9A61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>Frontiers Media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开月 黄</dc:creator>
  <cp:lastModifiedBy>Laura Davis</cp:lastModifiedBy>
  <cp:revision>3</cp:revision>
  <dcterms:created xsi:type="dcterms:W3CDTF">2024-03-26T14:41:00Z</dcterms:created>
  <dcterms:modified xsi:type="dcterms:W3CDTF">2024-11-1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7CD76C4DB3645359EF779FF10CDC40C_12</vt:lpwstr>
  </property>
</Properties>
</file>